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3</w:t>
      </w:r>
      <w:r>
        <w:rPr/>
        <w:t xml:space="preserve"> </w:t>
      </w:r>
      <w:r>
        <w:rPr/>
        <w:t>Table. The details of the combined graph of gene ontology (GO) functions for each library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10072" w:type="dxa"/>
        <w:jc w:val="left"/>
        <w:tblInd w:w="-6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711"/>
        <w:gridCol w:w="546"/>
        <w:gridCol w:w="711"/>
        <w:gridCol w:w="546"/>
        <w:gridCol w:w="711"/>
        <w:gridCol w:w="546"/>
        <w:gridCol w:w="261"/>
        <w:gridCol w:w="711"/>
        <w:gridCol w:w="546"/>
        <w:gridCol w:w="711"/>
        <w:gridCol w:w="546"/>
        <w:gridCol w:w="711"/>
        <w:gridCol w:w="546"/>
      </w:tblGrid>
      <w:tr>
        <w:trPr>
          <w:trHeight w:val="170" w:hRule="atLeast"/>
        </w:trPr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8"/>
                <w:szCs w:val="16"/>
                <w:lang w:val="en-US"/>
              </w:rPr>
              <w:t>Molecular function</w:t>
            </w:r>
          </w:p>
        </w:tc>
        <w:tc>
          <w:tcPr>
            <w:tcW w:w="377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Female</w:t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377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ale</w:t>
            </w:r>
          </w:p>
        </w:tc>
      </w:tr>
      <w:tr>
        <w:trPr>
          <w:trHeight w:val="17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Aug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ar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ay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Aug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ar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ay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antioxidant activit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bindin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,33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9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,04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8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,88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0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,58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9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,12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7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,17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catalytic activit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32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6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20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7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89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5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08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8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96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3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44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3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channel regulator activit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chemoattractant activit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electron carrier activit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enzyme regulator activit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8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9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9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5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1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8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olecular transducer activit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nucleic acid binding transcription factor activit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2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5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2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4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protein binding transcription factor activit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receptor activit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receptor regulator activit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structural molecule activit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6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1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6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7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3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6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7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translation regulator activit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transporter activity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423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6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,39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7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55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3%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03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4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873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2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78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7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total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,81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2,62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1,75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7,38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,72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0,42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8"/>
                <w:szCs w:val="16"/>
                <w:lang w:val="en-US"/>
              </w:rPr>
              <w:t>Cellular component</w:t>
            </w:r>
          </w:p>
        </w:tc>
        <w:tc>
          <w:tcPr>
            <w:tcW w:w="377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Female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377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ale</w:t>
            </w:r>
          </w:p>
        </w:tc>
      </w:tr>
      <w:tr>
        <w:trPr>
          <w:trHeight w:val="17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Aug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ar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ay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Aug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ar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ay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cell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51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8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27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,06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0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21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9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12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6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,18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9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cell junctio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extracellular matrix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extracellular regio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2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8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0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1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4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acromolecular complex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02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3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50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5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,01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2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74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3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54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9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40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2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embran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47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7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,67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6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67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3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12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5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97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4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80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6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embrane-enclosed lume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5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5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2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5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6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4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organell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37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7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05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,76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8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07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7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97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4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95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7%</w:t>
            </w:r>
          </w:p>
        </w:tc>
      </w:tr>
      <w:tr>
        <w:trPr>
          <w:trHeight w:val="17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synapse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9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total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,82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0,16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3,43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7,59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,14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1,00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8"/>
                <w:szCs w:val="16"/>
                <w:lang w:val="en-US"/>
              </w:rPr>
              <w:t>Biological process</w:t>
            </w:r>
          </w:p>
        </w:tc>
        <w:tc>
          <w:tcPr>
            <w:tcW w:w="377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Female</w:t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377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ale</w:t>
            </w:r>
          </w:p>
        </w:tc>
      </w:tr>
      <w:tr>
        <w:trPr>
          <w:trHeight w:val="17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Aug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ar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ay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Aug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ar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ay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biological adhesio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0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0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biological regulatio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73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15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43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72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8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04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cell proliferatio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5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1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7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5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4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cellular component organization or biogenesi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2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7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05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92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7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7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00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7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43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cellular proces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,00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,77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8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,41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0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58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,54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4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,71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1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death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6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7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3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6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8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6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developmental proces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57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27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53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1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39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36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12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2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growth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7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5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7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immune system proces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9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2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localizatio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62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,80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8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08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23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13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4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10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2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locomotio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2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0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3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7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etabolic proces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5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38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55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1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47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67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70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ulti-organism proces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4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3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6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4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6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1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multicellular organismal proces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53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38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7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41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1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37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39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,06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2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pigmentatio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reproductio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2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8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2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3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response to stimulu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22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18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84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05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13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8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,55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rhythmic proces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 xml:space="preserve">-   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0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signalin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9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9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49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4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8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39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%</w:t>
            </w:r>
          </w:p>
        </w:tc>
      </w:tr>
      <w:tr>
        <w:trPr>
          <w:trHeight w:val="17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viral reproduction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3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9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51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6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9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13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%</w:t>
            </w:r>
          </w:p>
        </w:tc>
      </w:tr>
      <w:tr>
        <w:trPr>
          <w:trHeight w:val="17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total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3,59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0,72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22,3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2,24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5,08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  <w:t>17,83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ＭＳ 明朝;MS Mincho" w:cs="HelveticaNeue-Light;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ＭＳ 明朝;MS Mincho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ＭＳ 明朝;MS Mincho" w:hAnsi="ＭＳ 明朝;MS Mincho" w:eastAsia="ＭＳ 明朝;MS Mincho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14"/>
    <w:rPr/>
  </w:style>
  <w:style w:type="character" w:styleId="LineNumbering">
    <w:name w:val="Line Number"/>
    <w:rPr/>
  </w:style>
  <w:style w:type="character" w:styleId="Style15">
    <w:name w:val="ヘッダー (文字)"/>
    <w:qFormat/>
    <w:rPr>
      <w:sz w:val="24"/>
      <w:szCs w:val="24"/>
      <w:lang w:val="en-GB"/>
    </w:rPr>
  </w:style>
  <w:style w:type="character" w:styleId="Style16">
    <w:name w:val="吹き出し (文字)"/>
    <w:qFormat/>
    <w:rPr>
      <w:rFonts w:ascii="Lucida Grande;Arial" w:hAnsi="Lucida Grande;Arial" w:cs="Lucida Grande;Arial"/>
      <w:sz w:val="18"/>
      <w:szCs w:val="18"/>
      <w:lang w:val="en-GB" w:eastAsia="ja-JP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sz w:val="24"/>
      <w:szCs w:val="24"/>
      <w:lang w:val="en-GB" w:eastAsia="ja-JP"/>
    </w:rPr>
  </w:style>
  <w:style w:type="character" w:styleId="Style19">
    <w:name w:val="コメント内容 (文字)"/>
    <w:qFormat/>
    <w:rPr>
      <w:b/>
      <w:bCs/>
      <w:sz w:val="24"/>
      <w:szCs w:val="24"/>
      <w:lang w:val="en-GB" w:eastAsia="ja-JP"/>
    </w:rPr>
  </w:style>
  <w:style w:type="character" w:styleId="NormalMarBioChar">
    <w:name w:val="Normal_Mar Bio Char"/>
    <w:qFormat/>
    <w:rPr>
      <w:sz w:val="22"/>
      <w:szCs w:val="22"/>
      <w:lang w:val="en-GB"/>
    </w:rPr>
  </w:style>
  <w:style w:type="character" w:styleId="Style20">
    <w:name w:val="フッター (文字)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Web">
    <w:name w:val="標準 (Web)"/>
    <w:basedOn w:val="Normal"/>
    <w:qFormat/>
    <w:pPr>
      <w:spacing w:before="280" w:after="280"/>
    </w:pPr>
    <w:rPr>
      <w:lang w:val="en-US"/>
    </w:rPr>
  </w:style>
  <w:style w:type="paragraph" w:styleId="Style21">
    <w:name w:val="吹き出し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22">
    <w:name w:val="コメント文字列"/>
    <w:basedOn w:val="Normal"/>
    <w:qFormat/>
    <w:pPr/>
    <w:rPr/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Style24">
    <w:name w:val="リスト段落"/>
    <w:basedOn w:val="Normal"/>
    <w:qFormat/>
    <w:pPr>
      <w:ind w:left="720" w:hanging="0"/>
    </w:pPr>
    <w:rPr/>
  </w:style>
  <w:style w:type="paragraph" w:styleId="NormalMarBio">
    <w:name w:val="Normal_Mar Bio"/>
    <w:basedOn w:val="Normal"/>
    <w:qFormat/>
    <w:pPr>
      <w:spacing w:lineRule="auto" w:line="480" w:before="0" w:after="200"/>
      <w:jc w:val="both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01:39:00Z</dcterms:created>
  <dc:creator>Jorge Fernandes</dc:creator>
  <dc:description/>
  <cp:keywords/>
  <dc:language>en-US</dc:language>
  <cp:lastModifiedBy>Kazue</cp:lastModifiedBy>
  <cp:lastPrinted>2013-01-30T22:36:00Z</cp:lastPrinted>
  <dcterms:modified xsi:type="dcterms:W3CDTF">2015-01-27T11:06:00Z</dcterms:modified>
  <cp:revision>3</cp:revision>
  <dc:subject/>
  <dc:title>http://ww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